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C6203" w14:textId="77777777" w:rsidR="004B1F8F" w:rsidRPr="000E6CC5" w:rsidRDefault="00000000" w:rsidP="00E75CBF">
      <w:pPr>
        <w:pStyle w:val="Heading1"/>
        <w:jc w:val="center"/>
        <w:rPr>
          <w:rFonts w:ascii="Times New Roman" w:hAnsi="Times New Roman" w:cs="Times New Roman"/>
        </w:rPr>
      </w:pPr>
      <w:r w:rsidRPr="000E6CC5">
        <w:rPr>
          <w:rFonts w:ascii="Times New Roman" w:hAnsi="Times New Roman" w:cs="Times New Roman"/>
        </w:rPr>
        <w:t>Supplementary Materials</w:t>
      </w:r>
    </w:p>
    <w:p w14:paraId="08CB1363" w14:textId="4AF38809" w:rsidR="008E3CDC" w:rsidRPr="000E6CC5" w:rsidRDefault="008E3CDC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Supplementary </w:t>
      </w:r>
      <w:r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F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ig</w:t>
      </w:r>
      <w:r w:rsidR="003623EA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.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</w:t>
      </w:r>
      <w:r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1</w:t>
      </w:r>
    </w:p>
    <w:p w14:paraId="0BB9B30E" w14:textId="711EA3D6" w:rsidR="008E3CDC" w:rsidRPr="000E6CC5" w:rsidRDefault="001E13E6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hAnsi="Times New Roman" w:cs="Times New Roman"/>
          <w:sz w:val="24"/>
        </w:rPr>
        <w:t>Densitometric analysis of Capsid, Enolase, and Rab2a expression levels</w:t>
      </w:r>
      <w:r w:rsidR="00844935" w:rsidRPr="000E6CC5">
        <w:rPr>
          <w:rFonts w:ascii="Times New Roman" w:hAnsi="Times New Roman" w:cs="Times New Roman"/>
          <w:sz w:val="24"/>
        </w:rPr>
        <w:br/>
        <w:t>(A) Quantified relative protein levels corresponding to Figure 1D are displayed as bar graphs.</w:t>
      </w:r>
      <w:r w:rsidR="00844935" w:rsidRPr="000E6CC5">
        <w:rPr>
          <w:rFonts w:ascii="Times New Roman" w:hAnsi="Times New Roman" w:cs="Times New Roman" w:hint="eastAsia"/>
          <w:sz w:val="24"/>
        </w:rPr>
        <w:t xml:space="preserve"> </w:t>
      </w:r>
      <w:r w:rsidR="00844935" w:rsidRPr="000E6CC5">
        <w:rPr>
          <w:rFonts w:ascii="Times New Roman" w:hAnsi="Times New Roman" w:cs="Times New Roman"/>
          <w:sz w:val="24"/>
        </w:rPr>
        <w:t xml:space="preserve">(B) Quantified relative protein levels corresponding to Figure 1E are displayed as bar graphs. </w:t>
      </w:r>
    </w:p>
    <w:p w14:paraId="6DB1151E" w14:textId="77777777" w:rsidR="008E3CDC" w:rsidRPr="000E6CC5" w:rsidRDefault="008E3CDC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</w:p>
    <w:p w14:paraId="12D32F01" w14:textId="0258D480" w:rsidR="00392372" w:rsidRPr="000E6CC5" w:rsidRDefault="003C270E" w:rsidP="003623EA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Supplementary </w:t>
      </w:r>
      <w:r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F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i</w:t>
      </w:r>
      <w:r w:rsidR="003623EA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.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</w:t>
      </w:r>
      <w:r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2</w:t>
      </w:r>
    </w:p>
    <w:p w14:paraId="5F5CE6B0" w14:textId="5B81391B" w:rsidR="00FA45A6" w:rsidRPr="000E6CC5" w:rsidRDefault="00FA45A6" w:rsidP="003C270E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>Translation efficiency</w:t>
      </w:r>
      <w:r w:rsidRPr="000E6CC5">
        <w:rPr>
          <w:rFonts w:ascii="Times New Roman" w:eastAsia="DengXian" w:hAnsi="Times New Roman" w:cs="Times New Roman" w:hint="eastAsia"/>
          <w:sz w:val="24"/>
          <w:lang w:bidi="ar"/>
        </w:rPr>
        <w:t xml:space="preserve"> of </w:t>
      </w:r>
      <w:r w:rsidRPr="000E6CC5">
        <w:rPr>
          <w:rFonts w:ascii="Times New Roman" w:eastAsia="DengXian" w:hAnsi="Times New Roman" w:cs="Times New Roman"/>
          <w:sz w:val="24"/>
          <w:lang w:bidi="ar"/>
        </w:rPr>
        <w:t>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-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, </w:t>
      </w:r>
      <w:proofErr w:type="spellStart"/>
      <w:r w:rsidRPr="000E6CC5">
        <w:rPr>
          <w:rFonts w:ascii="Times New Roman" w:eastAsia="DengXian" w:hAnsi="Times New Roman" w:cs="Times New Roman"/>
          <w:i/>
          <w:iCs/>
          <w:sz w:val="24"/>
          <w:lang w:bidi="ar"/>
        </w:rPr>
        <w:t>Giardia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proofErr w:type="spellEnd"/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and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trophozoites</w:t>
      </w:r>
    </w:p>
    <w:p w14:paraId="6E43496E" w14:textId="620E72F4" w:rsidR="003C270E" w:rsidRPr="000E6CC5" w:rsidRDefault="003C270E" w:rsidP="003C270E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>Polysome profiling was performed on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-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, </w:t>
      </w:r>
      <w:proofErr w:type="spellStart"/>
      <w:r w:rsidRPr="000E6CC5">
        <w:rPr>
          <w:rFonts w:ascii="Times New Roman" w:eastAsia="DengXian" w:hAnsi="Times New Roman" w:cs="Times New Roman"/>
          <w:i/>
          <w:iCs/>
          <w:sz w:val="24"/>
          <w:lang w:bidi="ar"/>
        </w:rPr>
        <w:t>Giardia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proofErr w:type="spellEnd"/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and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trophozoites by </w:t>
      </w:r>
    </w:p>
    <w:p w14:paraId="2664EDAF" w14:textId="77777777" w:rsidR="003C270E" w:rsidRPr="000E6CC5" w:rsidRDefault="003C270E" w:rsidP="003C270E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recording the ultraviolet absorbance at 260 nm. Translation efficiency was assessed by </w:t>
      </w:r>
    </w:p>
    <w:p w14:paraId="08FF1BA2" w14:textId="77777777" w:rsidR="003C270E" w:rsidRPr="000E6CC5" w:rsidRDefault="003C270E" w:rsidP="003C270E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calculating the ratio of the area under the curve (AUC) for polysome fractions to that of </w:t>
      </w:r>
    </w:p>
    <w:p w14:paraId="1B2EB328" w14:textId="5817CB94" w:rsidR="00392372" w:rsidRPr="000E6CC5" w:rsidRDefault="003C270E" w:rsidP="003C270E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>monosome fractions.</w:t>
      </w:r>
    </w:p>
    <w:p w14:paraId="5EF5C3A3" w14:textId="77777777" w:rsidR="00392372" w:rsidRPr="000E6CC5" w:rsidRDefault="00392372" w:rsidP="00392372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</w:p>
    <w:p w14:paraId="1D4F74C7" w14:textId="27E7CD28" w:rsidR="00392372" w:rsidRPr="000E6CC5" w:rsidRDefault="00392372" w:rsidP="00392372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Supplementary </w:t>
      </w:r>
      <w:r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F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ig</w:t>
      </w:r>
      <w:r w:rsidR="003623EA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.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</w:t>
      </w:r>
      <w:r w:rsidR="0009318E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3</w:t>
      </w:r>
    </w:p>
    <w:p w14:paraId="23F7A683" w14:textId="315E486D" w:rsidR="004B1F8F" w:rsidRPr="000E6CC5" w:rsidRDefault="00000000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 w:hint="eastAsia"/>
          <w:sz w:val="24"/>
          <w:lang w:bidi="ar"/>
        </w:rPr>
        <w:t>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iolin plots </w:t>
      </w:r>
      <w:r w:rsidR="001E13E6" w:rsidRPr="000E6CC5">
        <w:rPr>
          <w:rFonts w:ascii="Times New Roman" w:eastAsia="DengXian" w:hAnsi="Times New Roman" w:cs="Times New Roman" w:hint="eastAsia"/>
          <w:sz w:val="24"/>
          <w:lang w:bidi="ar"/>
        </w:rPr>
        <w:t>of</w:t>
      </w:r>
      <w:r w:rsidR="001E13E6" w:rsidRPr="000E6CC5">
        <w:rPr>
          <w:rFonts w:ascii="Times New Roman" w:eastAsia="DengXian" w:hAnsi="Times New Roman" w:cs="Times New Roman"/>
          <w:sz w:val="24"/>
          <w:lang w:bidi="ar"/>
        </w:rPr>
        <w:t xml:space="preserve"> 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21 differential metabolites in </w:t>
      </w:r>
      <w:r w:rsidRPr="000E6CC5">
        <w:rPr>
          <w:rFonts w:ascii="Times New Roman" w:hAnsi="Times New Roman" w:cs="Times New Roman"/>
          <w:sz w:val="24"/>
        </w:rPr>
        <w:t>WB</w:t>
      </w:r>
      <w:r w:rsidRPr="000E6CC5">
        <w:rPr>
          <w:rFonts w:ascii="Times New Roman" w:hAnsi="Times New Roman" w:cs="Times New Roman"/>
          <w:sz w:val="24"/>
          <w:vertAlign w:val="superscript"/>
        </w:rPr>
        <w:t>-GLV</w:t>
      </w:r>
      <w:r w:rsidRPr="000E6CC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E6CC5">
        <w:rPr>
          <w:rFonts w:ascii="Times New Roman" w:hAnsi="Times New Roman" w:cs="Times New Roman"/>
          <w:i/>
          <w:iCs/>
          <w:sz w:val="24"/>
        </w:rPr>
        <w:t>Giardia</w:t>
      </w:r>
      <w:r w:rsidRPr="000E6CC5">
        <w:rPr>
          <w:rFonts w:ascii="Times New Roman" w:hAnsi="Times New Roman" w:cs="Times New Roman"/>
          <w:sz w:val="24"/>
          <w:vertAlign w:val="superscript"/>
        </w:rPr>
        <w:t>+GLV</w:t>
      </w:r>
      <w:proofErr w:type="spellEnd"/>
      <w:r w:rsidRPr="000E6CC5">
        <w:rPr>
          <w:rFonts w:ascii="Times New Roman" w:hAnsi="Times New Roman" w:cs="Times New Roman"/>
          <w:sz w:val="24"/>
        </w:rPr>
        <w:t xml:space="preserve"> and WB</w:t>
      </w:r>
      <w:r w:rsidRPr="000E6CC5">
        <w:rPr>
          <w:rFonts w:ascii="Times New Roman" w:hAnsi="Times New Roman" w:cs="Times New Roman"/>
          <w:sz w:val="24"/>
          <w:vertAlign w:val="superscript"/>
        </w:rPr>
        <w:t>+GLV</w:t>
      </w:r>
      <w:r w:rsidRPr="000E6CC5">
        <w:rPr>
          <w:rFonts w:ascii="Times New Roman" w:hAnsi="Times New Roman" w:cs="Times New Roman"/>
          <w:sz w:val="24"/>
        </w:rPr>
        <w:t xml:space="preserve"> trophozoites</w:t>
      </w:r>
      <w:r w:rsidRPr="000E6CC5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p w14:paraId="6EBBA456" w14:textId="77777777" w:rsidR="004B1F8F" w:rsidRPr="000E6CC5" w:rsidRDefault="004B1F8F">
      <w:pPr>
        <w:rPr>
          <w:rFonts w:ascii="Times New Roman" w:eastAsia="DengXian" w:hAnsi="Times New Roman" w:cs="Times New Roman"/>
          <w:sz w:val="24"/>
          <w:lang w:bidi="ar"/>
        </w:rPr>
      </w:pPr>
    </w:p>
    <w:p w14:paraId="62777742" w14:textId="2A830C94" w:rsidR="00E75CBF" w:rsidRPr="000E6CC5" w:rsidRDefault="00E75CBF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Supplementary</w:t>
      </w:r>
      <w:r w:rsidR="001A4F0C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 xml:space="preserve"> F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ig</w:t>
      </w:r>
      <w:r w:rsidR="003623EA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.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</w:t>
      </w:r>
      <w:r w:rsidR="0009318E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4</w:t>
      </w:r>
    </w:p>
    <w:p w14:paraId="67B4FDBD" w14:textId="7F5E666A" w:rsidR="004B1F8F" w:rsidRPr="000E6CC5" w:rsidRDefault="001E13E6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/>
          <w:sz w:val="24"/>
          <w:lang w:bidi="ar"/>
        </w:rPr>
        <w:t>qPCR analysis of GLV load in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trophozoites at the 5th and 40th passages</w:t>
      </w:r>
      <w:r w:rsidRPr="000E6CC5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p w14:paraId="02E90A9D" w14:textId="77777777" w:rsidR="00E75CBF" w:rsidRPr="000E6CC5" w:rsidRDefault="00E75CBF">
      <w:pPr>
        <w:rPr>
          <w:rFonts w:ascii="Times New Roman" w:eastAsia="DengXian" w:hAnsi="Times New Roman" w:cs="Times New Roman"/>
          <w:sz w:val="24"/>
          <w:lang w:bidi="ar"/>
        </w:rPr>
      </w:pPr>
    </w:p>
    <w:p w14:paraId="20C7FBB8" w14:textId="3A232A29" w:rsidR="00E75CBF" w:rsidRPr="000E6CC5" w:rsidRDefault="00E75CBF">
      <w:pPr>
        <w:rPr>
          <w:rFonts w:ascii="Times New Roman" w:eastAsia="DengXian" w:hAnsi="Times New Roman" w:cs="Times New Roman"/>
          <w:b/>
          <w:bCs/>
          <w:sz w:val="24"/>
          <w:lang w:bidi="ar"/>
        </w:rPr>
      </w:pP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Supplementary </w:t>
      </w:r>
      <w:r w:rsidR="001A4F0C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F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>ig</w:t>
      </w:r>
      <w:r w:rsidR="003623EA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.</w:t>
      </w:r>
      <w:r w:rsidRPr="000E6CC5">
        <w:rPr>
          <w:rFonts w:ascii="Times New Roman" w:eastAsia="DengXian" w:hAnsi="Times New Roman" w:cs="Times New Roman"/>
          <w:b/>
          <w:bCs/>
          <w:sz w:val="24"/>
          <w:lang w:bidi="ar"/>
        </w:rPr>
        <w:t xml:space="preserve"> </w:t>
      </w:r>
      <w:r w:rsidR="0009318E" w:rsidRPr="000E6CC5">
        <w:rPr>
          <w:rFonts w:ascii="Times New Roman" w:eastAsia="DengXian" w:hAnsi="Times New Roman" w:cs="Times New Roman" w:hint="eastAsia"/>
          <w:b/>
          <w:bCs/>
          <w:sz w:val="24"/>
          <w:lang w:bidi="ar"/>
        </w:rPr>
        <w:t>5</w:t>
      </w:r>
    </w:p>
    <w:p w14:paraId="00296A56" w14:textId="40B4639D" w:rsidR="004C28D2" w:rsidRPr="000E6CC5" w:rsidRDefault="00000000">
      <w:pPr>
        <w:rPr>
          <w:rFonts w:ascii="Times New Roman" w:eastAsia="DengXian" w:hAnsi="Times New Roman" w:cs="Times New Roman"/>
          <w:sz w:val="24"/>
          <w:lang w:bidi="ar"/>
        </w:rPr>
      </w:pPr>
      <w:r w:rsidRPr="000E6CC5">
        <w:rPr>
          <w:rFonts w:ascii="Times New Roman" w:eastAsia="DengXian" w:hAnsi="Times New Roman" w:cs="Times New Roman" w:hint="eastAsia"/>
          <w:sz w:val="24"/>
          <w:lang w:bidi="ar"/>
        </w:rPr>
        <w:t>D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istribution of Alpha-6 </w:t>
      </w:r>
      <w:proofErr w:type="spellStart"/>
      <w:r w:rsidRPr="000E6CC5">
        <w:rPr>
          <w:rFonts w:ascii="Times New Roman" w:eastAsia="DengXian" w:hAnsi="Times New Roman" w:cs="Times New Roman"/>
          <w:sz w:val="24"/>
          <w:lang w:bidi="ar"/>
        </w:rPr>
        <w:t>giardin</w:t>
      </w:r>
      <w:proofErr w:type="spellEnd"/>
      <w:r w:rsidRPr="000E6CC5">
        <w:rPr>
          <w:rFonts w:ascii="Times New Roman" w:eastAsia="DengXian" w:hAnsi="Times New Roman" w:cs="Times New Roman"/>
          <w:sz w:val="24"/>
          <w:lang w:bidi="ar"/>
        </w:rPr>
        <w:t>, 14-3-3, and Rab2a mRNA across polysome fractions in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-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>,</w:t>
      </w:r>
      <w:r w:rsidRPr="000E6CC5">
        <w:rPr>
          <w:rFonts w:ascii="Times New Roman" w:eastAsia="DengXian" w:hAnsi="Times New Roman" w:cs="Times New Roman"/>
          <w:i/>
          <w:iCs/>
          <w:sz w:val="24"/>
          <w:lang w:bidi="ar"/>
        </w:rPr>
        <w:t xml:space="preserve"> </w:t>
      </w:r>
      <w:proofErr w:type="spellStart"/>
      <w:r w:rsidRPr="000E6CC5">
        <w:rPr>
          <w:rFonts w:ascii="Times New Roman" w:eastAsia="DengXian" w:hAnsi="Times New Roman" w:cs="Times New Roman"/>
          <w:i/>
          <w:iCs/>
          <w:sz w:val="24"/>
          <w:lang w:bidi="ar"/>
        </w:rPr>
        <w:t>Giardia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proofErr w:type="spellEnd"/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and WB</w:t>
      </w:r>
      <w:r w:rsidRPr="000E6CC5">
        <w:rPr>
          <w:rFonts w:ascii="Times New Roman" w:eastAsia="DengXian" w:hAnsi="Times New Roman" w:cs="Times New Roman"/>
          <w:sz w:val="24"/>
          <w:vertAlign w:val="superscript"/>
          <w:lang w:bidi="ar"/>
        </w:rPr>
        <w:t>+GLV</w:t>
      </w:r>
      <w:r w:rsidRPr="000E6CC5">
        <w:rPr>
          <w:rFonts w:ascii="Times New Roman" w:eastAsia="DengXian" w:hAnsi="Times New Roman" w:cs="Times New Roman"/>
          <w:sz w:val="24"/>
          <w:lang w:bidi="ar"/>
        </w:rPr>
        <w:t xml:space="preserve"> trophozoites</w:t>
      </w:r>
      <w:r w:rsidR="00FA45A6" w:rsidRPr="000E6CC5">
        <w:rPr>
          <w:rFonts w:ascii="Times New Roman" w:eastAsia="DengXian" w:hAnsi="Times New Roman" w:cs="Times New Roman" w:hint="eastAsia"/>
          <w:sz w:val="24"/>
          <w:lang w:bidi="ar"/>
        </w:rPr>
        <w:t xml:space="preserve"> </w:t>
      </w:r>
      <w:r w:rsidR="00FA45A6" w:rsidRPr="000E6CC5">
        <w:rPr>
          <w:rFonts w:ascii="Times New Roman" w:eastAsia="DengXian" w:hAnsi="Times New Roman" w:cs="Times New Roman"/>
          <w:sz w:val="24"/>
          <w:lang w:bidi="ar"/>
        </w:rPr>
        <w:t>analyzed by qPCR</w:t>
      </w:r>
      <w:r w:rsidR="00FA45A6" w:rsidRPr="000E6CC5">
        <w:rPr>
          <w:rFonts w:ascii="Times New Roman" w:eastAsia="DengXian" w:hAnsi="Times New Roman" w:cs="Times New Roman" w:hint="eastAsia"/>
          <w:sz w:val="24"/>
          <w:lang w:bidi="ar"/>
        </w:rPr>
        <w:t>.</w:t>
      </w:r>
    </w:p>
    <w:sectPr w:rsidR="004C28D2" w:rsidRPr="000E6CC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2815908"/>
    <w:rsid w:val="00024FF5"/>
    <w:rsid w:val="000542D9"/>
    <w:rsid w:val="0009318E"/>
    <w:rsid w:val="000E6CC5"/>
    <w:rsid w:val="000F0EE7"/>
    <w:rsid w:val="00193C4F"/>
    <w:rsid w:val="001A4F0C"/>
    <w:rsid w:val="001E13E6"/>
    <w:rsid w:val="001F7E93"/>
    <w:rsid w:val="002E0539"/>
    <w:rsid w:val="002F5092"/>
    <w:rsid w:val="003623EA"/>
    <w:rsid w:val="00392372"/>
    <w:rsid w:val="003C270E"/>
    <w:rsid w:val="00407CE4"/>
    <w:rsid w:val="004B1F8F"/>
    <w:rsid w:val="004C28D2"/>
    <w:rsid w:val="006F3730"/>
    <w:rsid w:val="00791593"/>
    <w:rsid w:val="00791CFE"/>
    <w:rsid w:val="00844935"/>
    <w:rsid w:val="00882045"/>
    <w:rsid w:val="008E3CDC"/>
    <w:rsid w:val="00900243"/>
    <w:rsid w:val="00905E90"/>
    <w:rsid w:val="00927784"/>
    <w:rsid w:val="00930C1F"/>
    <w:rsid w:val="009A001F"/>
    <w:rsid w:val="00A160A6"/>
    <w:rsid w:val="00A17A2D"/>
    <w:rsid w:val="00AC7498"/>
    <w:rsid w:val="00C53FBC"/>
    <w:rsid w:val="00C9434C"/>
    <w:rsid w:val="00CF1524"/>
    <w:rsid w:val="00D561C7"/>
    <w:rsid w:val="00DC33F1"/>
    <w:rsid w:val="00E335F3"/>
    <w:rsid w:val="00E75CBF"/>
    <w:rsid w:val="00F74FB9"/>
    <w:rsid w:val="00F84EC6"/>
    <w:rsid w:val="00FA45A6"/>
    <w:rsid w:val="00FF2F9D"/>
    <w:rsid w:val="012F2443"/>
    <w:rsid w:val="156E30E2"/>
    <w:rsid w:val="42815908"/>
    <w:rsid w:val="4A9A009E"/>
    <w:rsid w:val="4E4D5283"/>
    <w:rsid w:val="52132340"/>
    <w:rsid w:val="5BEE6662"/>
    <w:rsid w:val="6D6C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AEED8"/>
  <w15:docId w15:val="{4484A7B1-23FF-4DF5-B5C1-974A0312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2F5092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TableGrid">
    <w:name w:val="Table Grid"/>
    <w:basedOn w:val="TableNormal"/>
    <w:uiPriority w:val="99"/>
    <w:qFormat/>
    <w:rsid w:val="00E75CB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璐</dc:creator>
  <cp:lastModifiedBy>Hemadharshini T</cp:lastModifiedBy>
  <cp:revision>2</cp:revision>
  <dcterms:created xsi:type="dcterms:W3CDTF">2025-12-15T06:08:00Z</dcterms:created>
  <dcterms:modified xsi:type="dcterms:W3CDTF">2025-12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A560343CF5940EFAD9416F0B8E00B98_11</vt:lpwstr>
  </property>
  <property fmtid="{D5CDD505-2E9C-101B-9397-08002B2CF9AE}" pid="4" name="KSOTemplateDocerSaveRecord">
    <vt:lpwstr>eyJoZGlkIjoiNDI1NGQ4MDY4NjMxYWVlMzc3ODM2NDE0MmU1ODUxYzYiLCJ1c2VySWQiOiIyMTUxMzQ2NTcifQ==</vt:lpwstr>
  </property>
</Properties>
</file>